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730" w:tblpY="1805"/>
        <w:tblW w:w="94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68"/>
        <w:gridCol w:w="2410"/>
        <w:gridCol w:w="2552"/>
      </w:tblGrid>
      <w:tr w:rsidR="00071745" w:rsidRPr="004222D5" w14:paraId="4BE2C9A9" w14:textId="77777777" w:rsidTr="0021650D">
        <w:tc>
          <w:tcPr>
            <w:tcW w:w="22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0A1B38B" w14:textId="77777777" w:rsidR="00071745" w:rsidRPr="004222D5" w:rsidRDefault="00071745" w:rsidP="0021650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rkers (pg/mL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6717DF6" w14:textId="04B3EC58" w:rsidR="00071745" w:rsidRPr="004222D5" w:rsidRDefault="006E6627" w:rsidP="0021650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collision sport (n = 46</w:t>
            </w:r>
            <w:r w:rsidR="0007174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5AFA357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llision sport (n = 41)</w:t>
            </w:r>
          </w:p>
        </w:tc>
      </w:tr>
      <w:tr w:rsidR="00071745" w:rsidRPr="004222D5" w14:paraId="1017660D" w14:textId="77777777" w:rsidTr="0021650D">
        <w:tc>
          <w:tcPr>
            <w:tcW w:w="22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65F3CA6" w14:textId="77777777" w:rsidR="00071745" w:rsidRPr="004222D5" w:rsidRDefault="00071745" w:rsidP="0021650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EA6877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 (n = 25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75A8C8C8" w14:textId="46569DD9" w:rsidR="00071745" w:rsidRPr="004222D5" w:rsidRDefault="006E6627" w:rsidP="0021650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 (n = 21</w:t>
            </w:r>
            <w:r w:rsidR="0007174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672BA2F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 (n = 39)</w:t>
            </w:r>
          </w:p>
        </w:tc>
      </w:tr>
      <w:tr w:rsidR="00071745" w:rsidRPr="004222D5" w14:paraId="1FA66F78" w14:textId="77777777" w:rsidTr="0021650D">
        <w:tc>
          <w:tcPr>
            <w:tcW w:w="9484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CB2BA6A" w14:textId="77777777" w:rsidR="00071745" w:rsidRPr="005327F4" w:rsidRDefault="00071745" w:rsidP="0021650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tokines</w:t>
            </w:r>
          </w:p>
        </w:tc>
      </w:tr>
      <w:tr w:rsidR="00071745" w:rsidRPr="004222D5" w14:paraId="2C8A356B" w14:textId="77777777" w:rsidTr="0021650D">
        <w:tc>
          <w:tcPr>
            <w:tcW w:w="2254" w:type="dxa"/>
            <w:tcBorders>
              <w:top w:val="single" w:sz="6" w:space="0" w:color="auto"/>
              <w:bottom w:val="nil"/>
            </w:tcBorders>
          </w:tcPr>
          <w:p w14:paraId="4F0F04EB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α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E3C794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41062EDA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25403DA9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2A936188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4D30061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6761D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2291F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4465E1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53910868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73117073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13E80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B874D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467F78E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07B7FE85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7DFC6780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1BA50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966CA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D4546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309533F2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38ABDFC7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B4964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F527F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0AD4DE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6FC993ED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66F6A8F2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BC4A8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848F4A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979C6BA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631D79AF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233CDA71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94F7E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 (2.1 – 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F6D3AD" w14:textId="1EB54097" w:rsidR="00071745" w:rsidRPr="004222D5" w:rsidRDefault="00071745" w:rsidP="00A705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 (</w:t>
            </w:r>
            <w:r w:rsidR="00A705CA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A705CA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23526A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 (1.8 – 4.4)</w:t>
            </w:r>
          </w:p>
        </w:tc>
      </w:tr>
      <w:tr w:rsidR="00071745" w:rsidRPr="004222D5" w14:paraId="6C568635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7CD20BDB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1DD63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B0711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EE9EF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0D3DDE0C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4E679CD5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2p4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F881B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.2 (104.1 – 160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94A691" w14:textId="121615B4" w:rsidR="00071745" w:rsidRPr="004222D5" w:rsidRDefault="00A705CA" w:rsidP="00A705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4.0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.0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8.4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8C6C9F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.5 (77.8 – 142.1)</w:t>
            </w:r>
          </w:p>
        </w:tc>
      </w:tr>
      <w:tr w:rsidR="00071745" w:rsidRPr="004222D5" w14:paraId="0B48347A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197C2E61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0C05A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42677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286DFE6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4C13FCA9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6C11EF75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1C42C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396FA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7C4FF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77451AED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35D0C200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AF555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 (2.1 – 2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69AE3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 (2.0 – 2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24C617E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 (2.0 – 2.7)</w:t>
            </w:r>
          </w:p>
        </w:tc>
      </w:tr>
      <w:tr w:rsidR="00071745" w:rsidRPr="004222D5" w14:paraId="57604513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3126F58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A6FB0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4.5 (176.9 – 290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F8854C" w14:textId="08C49766" w:rsidR="00071745" w:rsidRPr="004222D5" w:rsidRDefault="00924097" w:rsidP="009240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0.6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7.2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9.7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71E7AF8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763B1943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2346C099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17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57672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1C23A5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29055E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4ACAADFF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54450398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A7D07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 (1.5 – 2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F5FEF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 (1.4 – 2.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42FC0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 (1.7 – 2.1)</w:t>
            </w:r>
          </w:p>
        </w:tc>
      </w:tr>
      <w:tr w:rsidR="00071745" w:rsidRPr="004222D5" w14:paraId="6558AFD2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5C81DE3C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TNF-β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37926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F7E41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F51CA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4236B617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165DE8E1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BBAE3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167F5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1F276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651BBD8F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47F461E1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5BC03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.5 (23.5 – 48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E8EE45" w14:textId="614BDDA3" w:rsidR="00071745" w:rsidRPr="004222D5" w:rsidRDefault="00B90A7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.7 (30.8</w:t>
            </w:r>
            <w:r w:rsidR="009B27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59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209981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.1 (26.6 – 55.5)</w:t>
            </w:r>
          </w:p>
        </w:tc>
      </w:tr>
      <w:tr w:rsidR="00071745" w:rsidRPr="004222D5" w14:paraId="176BE9F9" w14:textId="77777777" w:rsidTr="0021650D">
        <w:tc>
          <w:tcPr>
            <w:tcW w:w="2254" w:type="dxa"/>
            <w:tcBorders>
              <w:top w:val="nil"/>
              <w:bottom w:val="single" w:sz="6" w:space="0" w:color="auto"/>
            </w:tcBorders>
          </w:tcPr>
          <w:p w14:paraId="7443FAA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6EF4B5F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3CF6573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517BDA20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524CBF4D" w14:textId="77777777" w:rsidTr="0021650D">
        <w:tc>
          <w:tcPr>
            <w:tcW w:w="9484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21FBC1F6" w14:textId="77777777" w:rsidR="00071745" w:rsidRPr="005327F4" w:rsidRDefault="00071745" w:rsidP="0021650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emokines</w:t>
            </w:r>
          </w:p>
        </w:tc>
      </w:tr>
      <w:tr w:rsidR="00071745" w:rsidRPr="004222D5" w14:paraId="43E66B2D" w14:textId="77777777" w:rsidTr="0021650D">
        <w:tc>
          <w:tcPr>
            <w:tcW w:w="2254" w:type="dxa"/>
            <w:tcBorders>
              <w:top w:val="single" w:sz="6" w:space="0" w:color="auto"/>
              <w:bottom w:val="nil"/>
            </w:tcBorders>
          </w:tcPr>
          <w:p w14:paraId="6553CB01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Eotaxin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5A9FE3FE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3.6 (62.2 – 86.2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42FA6010" w14:textId="72389489" w:rsidR="00071745" w:rsidRPr="004222D5" w:rsidRDefault="00071745" w:rsidP="00B051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3.</w:t>
            </w:r>
            <w:r w:rsidR="00B0516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05166">
              <w:rPr>
                <w:rFonts w:ascii="Arial" w:hAnsi="Arial" w:cs="Arial"/>
                <w:color w:val="000000" w:themeColor="text1"/>
                <w:sz w:val="20"/>
                <w:szCs w:val="20"/>
              </w:rPr>
              <w:t>64.0 – 10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1A442905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.5 (63.3 – 103.3)</w:t>
            </w:r>
          </w:p>
        </w:tc>
      </w:tr>
      <w:tr w:rsidR="00071745" w:rsidRPr="004222D5" w14:paraId="235D0CC1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79AA6653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Eotaxin-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247B36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97803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2 (20.4 – 32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A1F71C8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1 (19.6 – 31.3)</w:t>
            </w:r>
          </w:p>
        </w:tc>
      </w:tr>
      <w:tr w:rsidR="00071745" w:rsidRPr="004222D5" w14:paraId="4DB0D470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43BF0EC5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A6806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3.4 (148.4 – 297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997570" w14:textId="3BE81CD6" w:rsidR="00071745" w:rsidRPr="004222D5" w:rsidRDefault="00B05166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8.4 (189.1 – 277.2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3B5176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.6 (155.6 – 248.0)</w:t>
            </w:r>
          </w:p>
        </w:tc>
      </w:tr>
      <w:tr w:rsidR="00071745" w:rsidRPr="004222D5" w14:paraId="234A4F1D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13D2ABD9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177189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 (1.5 – 2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6B561B" w14:textId="6DED500F" w:rsidR="00071745" w:rsidRPr="004222D5" w:rsidRDefault="00B05166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 – 2.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D332A2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 (1.5 – 2.8)</w:t>
            </w:r>
          </w:p>
        </w:tc>
      </w:tr>
      <w:tr w:rsidR="00071745" w:rsidRPr="004222D5" w14:paraId="7CDF6237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74C9D257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97466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.3 (65.1 – 95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747506" w14:textId="46D619F2" w:rsidR="00071745" w:rsidRPr="004222D5" w:rsidRDefault="00071745" w:rsidP="00B051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B05166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05166">
              <w:rPr>
                <w:rFonts w:ascii="Arial" w:hAnsi="Arial" w:cs="Arial"/>
                <w:color w:val="000000" w:themeColor="text1"/>
                <w:sz w:val="20"/>
                <w:szCs w:val="20"/>
              </w:rPr>
              <w:t>65.3 – 92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BA230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.3 (84.7 – 135.3)</w:t>
            </w:r>
          </w:p>
        </w:tc>
      </w:tr>
      <w:tr w:rsidR="00071745" w:rsidRPr="004222D5" w14:paraId="42508427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20C7D689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MCP-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7E17A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0 (16.8 – 38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5EC30D" w14:textId="1A5F98FD" w:rsidR="00071745" w:rsidRPr="004222D5" w:rsidRDefault="00B05166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.1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4.1 – 41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36DB1F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5 (18.4 – 41.2)</w:t>
            </w:r>
          </w:p>
        </w:tc>
      </w:tr>
      <w:tr w:rsidR="00071745" w:rsidRPr="004222D5" w14:paraId="3FCD1EF7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25EAB3F2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MD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061458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3.1 (701.5 – 104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474E1B" w14:textId="6A3F0F76" w:rsidR="00071745" w:rsidRPr="004222D5" w:rsidRDefault="00B05166" w:rsidP="00B051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0.8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8.3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0.0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68C4F5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5.0 (713.4 – 989.1)</w:t>
            </w:r>
          </w:p>
        </w:tc>
      </w:tr>
      <w:tr w:rsidR="00071745" w:rsidRPr="004222D5" w14:paraId="278B2415" w14:textId="77777777" w:rsidTr="0021650D">
        <w:tc>
          <w:tcPr>
            <w:tcW w:w="2254" w:type="dxa"/>
            <w:tcBorders>
              <w:top w:val="nil"/>
              <w:bottom w:val="nil"/>
            </w:tcBorders>
          </w:tcPr>
          <w:p w14:paraId="3B29B974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MIP-1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BC7B2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CE0D45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ADFD21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0B818EA9" w14:textId="77777777" w:rsidTr="0021650D">
        <w:trPr>
          <w:trHeight w:val="258"/>
        </w:trPr>
        <w:tc>
          <w:tcPr>
            <w:tcW w:w="2254" w:type="dxa"/>
            <w:tcBorders>
              <w:top w:val="nil"/>
              <w:bottom w:val="nil"/>
            </w:tcBorders>
          </w:tcPr>
          <w:p w14:paraId="1FF3F2C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B66CA6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6 (27.4 – 48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7315C4" w14:textId="274B2061" w:rsidR="00071745" w:rsidRPr="004222D5" w:rsidRDefault="00B05166" w:rsidP="00B051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.1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.7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.2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16C49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.8 (33.5 – 49.3)</w:t>
            </w:r>
          </w:p>
        </w:tc>
      </w:tr>
      <w:tr w:rsidR="00071745" w:rsidRPr="004222D5" w14:paraId="44BF9725" w14:textId="77777777" w:rsidTr="0021650D">
        <w:tc>
          <w:tcPr>
            <w:tcW w:w="2254" w:type="dxa"/>
            <w:tcBorders>
              <w:top w:val="nil"/>
              <w:bottom w:val="single" w:sz="6" w:space="0" w:color="auto"/>
            </w:tcBorders>
          </w:tcPr>
          <w:p w14:paraId="044A91C9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TARC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3BC77BD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2 (25.2 – 54.5)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6EE62325" w14:textId="30464202" w:rsidR="00071745" w:rsidRPr="004222D5" w:rsidRDefault="00B05166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8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7.3 – 88.2)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0DDF25F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2 (29.4 – 53.5)</w:t>
            </w:r>
          </w:p>
        </w:tc>
      </w:tr>
      <w:tr w:rsidR="00071745" w:rsidRPr="004222D5" w14:paraId="426D732A" w14:textId="77777777" w:rsidTr="0021650D">
        <w:tc>
          <w:tcPr>
            <w:tcW w:w="9484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0516454E" w14:textId="77777777" w:rsidR="00071745" w:rsidRPr="005327F4" w:rsidRDefault="00071745" w:rsidP="0021650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rain injury</w:t>
            </w:r>
          </w:p>
        </w:tc>
      </w:tr>
      <w:tr w:rsidR="00071745" w:rsidRPr="004222D5" w14:paraId="29568385" w14:textId="77777777" w:rsidTr="0021650D">
        <w:tc>
          <w:tcPr>
            <w:tcW w:w="2254" w:type="dxa"/>
            <w:tcBorders>
              <w:top w:val="single" w:sz="6" w:space="0" w:color="auto"/>
            </w:tcBorders>
          </w:tcPr>
          <w:p w14:paraId="7BE7E414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s100B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A25BA98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1.6 (578.9 – 764.6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64741F46" w14:textId="6C9F837E" w:rsidR="00071745" w:rsidRPr="004222D5" w:rsidRDefault="00521BAA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4.1</w:t>
            </w:r>
            <w:r w:rsidR="005F49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85.8 – 746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.6)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55E0BA4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4.1 (642.7 – 929.3)</w:t>
            </w:r>
          </w:p>
        </w:tc>
      </w:tr>
      <w:tr w:rsidR="00071745" w:rsidRPr="004222D5" w14:paraId="67D614D3" w14:textId="77777777" w:rsidTr="0021650D">
        <w:tc>
          <w:tcPr>
            <w:tcW w:w="2254" w:type="dxa"/>
          </w:tcPr>
          <w:p w14:paraId="77003D5C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GFAP</w:t>
            </w:r>
          </w:p>
        </w:tc>
        <w:tc>
          <w:tcPr>
            <w:tcW w:w="2268" w:type="dxa"/>
          </w:tcPr>
          <w:p w14:paraId="5F3EED8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7.0 (62.3 – 110.9)</w:t>
            </w:r>
          </w:p>
        </w:tc>
        <w:tc>
          <w:tcPr>
            <w:tcW w:w="2410" w:type="dxa"/>
          </w:tcPr>
          <w:p w14:paraId="0C2B3EAB" w14:textId="7931E0DD" w:rsidR="00071745" w:rsidRPr="004222D5" w:rsidRDefault="00071745" w:rsidP="00FF03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FF030C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F030C">
              <w:rPr>
                <w:rFonts w:ascii="Arial" w:hAnsi="Arial" w:cs="Arial"/>
                <w:color w:val="000000" w:themeColor="text1"/>
                <w:sz w:val="20"/>
                <w:szCs w:val="20"/>
              </w:rPr>
              <w:t>58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FF030C">
              <w:rPr>
                <w:rFonts w:ascii="Arial" w:hAnsi="Arial" w:cs="Arial"/>
                <w:color w:val="000000" w:themeColor="text1"/>
                <w:sz w:val="20"/>
                <w:szCs w:val="20"/>
              </w:rPr>
              <w:t>99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20FEBC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.4 (64.9 – 82.5)</w:t>
            </w:r>
          </w:p>
        </w:tc>
      </w:tr>
      <w:tr w:rsidR="00071745" w:rsidRPr="004222D5" w14:paraId="03FBD518" w14:textId="77777777" w:rsidTr="0021650D">
        <w:tc>
          <w:tcPr>
            <w:tcW w:w="2254" w:type="dxa"/>
          </w:tcPr>
          <w:p w14:paraId="1AE9DE83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NS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268" w:type="dxa"/>
          </w:tcPr>
          <w:p w14:paraId="190A04B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 (1.0 – 1.6)</w:t>
            </w:r>
          </w:p>
        </w:tc>
        <w:tc>
          <w:tcPr>
            <w:tcW w:w="2410" w:type="dxa"/>
          </w:tcPr>
          <w:p w14:paraId="30645C2A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 (1.2 – 2.1)</w:t>
            </w:r>
          </w:p>
        </w:tc>
        <w:tc>
          <w:tcPr>
            <w:tcW w:w="2552" w:type="dxa"/>
          </w:tcPr>
          <w:p w14:paraId="1530961F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 (1.3 – 2.1)</w:t>
            </w:r>
          </w:p>
        </w:tc>
      </w:tr>
      <w:tr w:rsidR="00071745" w:rsidRPr="004222D5" w14:paraId="262737EE" w14:textId="77777777" w:rsidTr="0021650D">
        <w:tc>
          <w:tcPr>
            <w:tcW w:w="2254" w:type="dxa"/>
          </w:tcPr>
          <w:p w14:paraId="6F2AA52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gran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268" w:type="dxa"/>
          </w:tcPr>
          <w:p w14:paraId="520F96A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1 (3.5 – 12.0)</w:t>
            </w:r>
          </w:p>
        </w:tc>
        <w:tc>
          <w:tcPr>
            <w:tcW w:w="2410" w:type="dxa"/>
          </w:tcPr>
          <w:p w14:paraId="3B1430E8" w14:textId="50A47961" w:rsidR="00071745" w:rsidRPr="004222D5" w:rsidRDefault="005F49B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0 (3.6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2.5)</w:t>
            </w:r>
          </w:p>
        </w:tc>
        <w:tc>
          <w:tcPr>
            <w:tcW w:w="2552" w:type="dxa"/>
          </w:tcPr>
          <w:p w14:paraId="10A507C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0 (5.3 – 10.8)</w:t>
            </w:r>
          </w:p>
        </w:tc>
      </w:tr>
      <w:tr w:rsidR="00071745" w:rsidRPr="004222D5" w14:paraId="13A1CC26" w14:textId="77777777" w:rsidTr="0021650D">
        <w:tc>
          <w:tcPr>
            <w:tcW w:w="2254" w:type="dxa"/>
          </w:tcPr>
          <w:p w14:paraId="49995D82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CKBB</w:t>
            </w:r>
          </w:p>
        </w:tc>
        <w:tc>
          <w:tcPr>
            <w:tcW w:w="2268" w:type="dxa"/>
          </w:tcPr>
          <w:p w14:paraId="1BA518F9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</w:tcPr>
          <w:p w14:paraId="27BBCCA5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6AA694A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2C7CFADE" w14:textId="77777777" w:rsidTr="0021650D">
        <w:tc>
          <w:tcPr>
            <w:tcW w:w="2254" w:type="dxa"/>
          </w:tcPr>
          <w:p w14:paraId="41217C7C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VILIP-1</w:t>
            </w:r>
          </w:p>
        </w:tc>
        <w:tc>
          <w:tcPr>
            <w:tcW w:w="2268" w:type="dxa"/>
          </w:tcPr>
          <w:p w14:paraId="3CB1811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</w:tcPr>
          <w:p w14:paraId="00B2BD68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6418F507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071745" w:rsidRPr="004222D5" w14:paraId="6B82CDDC" w14:textId="77777777" w:rsidTr="0021650D">
        <w:tc>
          <w:tcPr>
            <w:tcW w:w="2254" w:type="dxa"/>
          </w:tcPr>
          <w:p w14:paraId="51B0D61D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Tau</w:t>
            </w:r>
          </w:p>
        </w:tc>
        <w:tc>
          <w:tcPr>
            <w:tcW w:w="2268" w:type="dxa"/>
          </w:tcPr>
          <w:p w14:paraId="0812EA9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1 (13.6 – 26.9)</w:t>
            </w:r>
          </w:p>
        </w:tc>
        <w:tc>
          <w:tcPr>
            <w:tcW w:w="2410" w:type="dxa"/>
          </w:tcPr>
          <w:p w14:paraId="58BF0E81" w14:textId="051C4761" w:rsidR="00071745" w:rsidRPr="004222D5" w:rsidRDefault="0027132E" w:rsidP="002713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0 (15.5 – 22.3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49C4EAB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.9 (24.4. – 50.1)</w:t>
            </w:r>
          </w:p>
        </w:tc>
      </w:tr>
      <w:tr w:rsidR="00071745" w:rsidRPr="004222D5" w14:paraId="60CC72C5" w14:textId="77777777" w:rsidTr="0021650D">
        <w:tc>
          <w:tcPr>
            <w:tcW w:w="2254" w:type="dxa"/>
          </w:tcPr>
          <w:p w14:paraId="142065AA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vW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2268" w:type="dxa"/>
          </w:tcPr>
          <w:p w14:paraId="39E8DE3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.3 (24.8 – 63.6)</w:t>
            </w:r>
          </w:p>
        </w:tc>
        <w:tc>
          <w:tcPr>
            <w:tcW w:w="2410" w:type="dxa"/>
          </w:tcPr>
          <w:p w14:paraId="35A27578" w14:textId="75E58895" w:rsidR="00071745" w:rsidRPr="004222D5" w:rsidRDefault="0027132E" w:rsidP="002713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6 (17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3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.7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48155FC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5 (24.3 – 57.5)</w:t>
            </w:r>
          </w:p>
        </w:tc>
      </w:tr>
      <w:tr w:rsidR="00071745" w:rsidRPr="004222D5" w14:paraId="5BDD2828" w14:textId="77777777" w:rsidTr="0021650D">
        <w:tc>
          <w:tcPr>
            <w:tcW w:w="2254" w:type="dxa"/>
            <w:tcBorders>
              <w:bottom w:val="nil"/>
            </w:tcBorders>
          </w:tcPr>
          <w:p w14:paraId="1E5BE1AF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BDNF</w:t>
            </w:r>
          </w:p>
        </w:tc>
        <w:tc>
          <w:tcPr>
            <w:tcW w:w="2268" w:type="dxa"/>
            <w:tcBorders>
              <w:bottom w:val="nil"/>
            </w:tcBorders>
          </w:tcPr>
          <w:p w14:paraId="45EDC28D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9.4 (631.2 – 2031.8)</w:t>
            </w:r>
          </w:p>
        </w:tc>
        <w:tc>
          <w:tcPr>
            <w:tcW w:w="2410" w:type="dxa"/>
            <w:tcBorders>
              <w:bottom w:val="nil"/>
            </w:tcBorders>
          </w:tcPr>
          <w:p w14:paraId="4D4D7C1B" w14:textId="63545242" w:rsidR="00071745" w:rsidRPr="004222D5" w:rsidRDefault="00BE3DA2" w:rsidP="00BE3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19.2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8.7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0.1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</w:tcPr>
          <w:p w14:paraId="309EEC54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34.0 (519.1 – 1535.1)</w:t>
            </w:r>
          </w:p>
        </w:tc>
      </w:tr>
      <w:tr w:rsidR="00071745" w:rsidRPr="004222D5" w14:paraId="402C367E" w14:textId="77777777" w:rsidTr="0021650D"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14:paraId="4E5A77F9" w14:textId="77777777" w:rsidR="00071745" w:rsidRPr="004222D5" w:rsidRDefault="00071745" w:rsidP="002165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2D5">
              <w:rPr>
                <w:rFonts w:ascii="Arial" w:hAnsi="Arial" w:cs="Arial"/>
                <w:color w:val="000000" w:themeColor="text1"/>
                <w:sz w:val="20"/>
                <w:szCs w:val="20"/>
              </w:rPr>
              <w:t>PRDX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FB96571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.3 (24.8 – 63.6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0675A607" w14:textId="726499E7" w:rsidR="00071745" w:rsidRPr="004222D5" w:rsidRDefault="00BE3DA2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.5 (18.6 – 33.3</w:t>
            </w:r>
            <w:r w:rsidR="0007174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6A6F0553" w14:textId="77777777" w:rsidR="00071745" w:rsidRPr="004222D5" w:rsidRDefault="00071745" w:rsidP="002165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.5 (20.8 – 35.9)</w:t>
            </w:r>
          </w:p>
        </w:tc>
      </w:tr>
    </w:tbl>
    <w:p w14:paraId="7B33447B" w14:textId="7174048E" w:rsidR="00E30BCA" w:rsidRDefault="00403688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3C6385" w:rsidRPr="003C638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Biomarker values</w:t>
      </w:r>
      <w:r w:rsidR="003C6385" w:rsidRPr="003C6385">
        <w:rPr>
          <w:rFonts w:ascii="Times New Roman" w:hAnsi="Times New Roman" w:cs="Times New Roman"/>
        </w:rPr>
        <w:t xml:space="preserve"> in athletes stratified by collision sport participatio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13C215F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5AD92DA6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58B927F9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523F6029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6458E387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11D9BB1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27EAB37D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71F4823F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C35A1C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08CF324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7A58725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2E281BC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53BF3BFF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6A6D8C23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7A60724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76C9D30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6CD6FB40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E71A4AA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38C6BC24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3B2C7543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339B706B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6D3493FB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151DFF98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3AE323FD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36E87C79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FFC0673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5290311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0B8D605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DF71EEF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1C6A9B9B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0E05403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7903D499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22FFE5C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4E1F9275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2C427A0E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D5145FA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01F647F7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60336E6C" w14:textId="77777777" w:rsid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p w14:paraId="1F93C0EA" w14:textId="77777777" w:rsidR="003C6385" w:rsidRPr="004222D5" w:rsidRDefault="003C6385" w:rsidP="003C6385">
      <w:pPr>
        <w:ind w:left="-993"/>
        <w:rPr>
          <w:rFonts w:ascii="Times New Roman" w:hAnsi="Times New Roman" w:cs="Times New Roman"/>
          <w:color w:val="000000" w:themeColor="text1"/>
        </w:rPr>
      </w:pPr>
      <w:r w:rsidRPr="004222D5">
        <w:rPr>
          <w:rFonts w:ascii="Times New Roman" w:hAnsi="Times New Roman" w:cs="Times New Roman"/>
          <w:color w:val="000000" w:themeColor="text1"/>
        </w:rPr>
        <w:t>Interleukin (IL) -1α, -1β, -2, -4, -5, -6, -7, -10, -12p40, -12p70, -13, -15, -16, -17A, tumor necrosis factor (TNF) -α, -β, granulocyte macrophage colony-stimulating factor (GM-CSF), vascular endothelial growth factor (VEGF), interferon-gamma (IFN-γ),</w:t>
      </w:r>
      <w:r w:rsidRPr="004222D5">
        <w:rPr>
          <w:rFonts w:ascii="Times New Roman" w:eastAsia="ＭＳ Ｐゴシック" w:hAnsi="Times New Roman" w:cs="Times New Roman"/>
          <w:color w:val="000000" w:themeColor="text1"/>
          <w:kern w:val="24"/>
          <w:position w:val="1"/>
        </w:rPr>
        <w:t xml:space="preserve"> </w:t>
      </w:r>
      <w:r w:rsidRPr="004222D5">
        <w:rPr>
          <w:rFonts w:ascii="Times New Roman" w:hAnsi="Times New Roman" w:cs="Times New Roman"/>
          <w:color w:val="000000" w:themeColor="text1"/>
        </w:rPr>
        <w:t xml:space="preserve">eotaxin, eotaxin-3, interferon gamma-induced protein (IP) -10, IL-8. monocyte chemoattractant protein (MCP) -1, -4, macrophage derived chemokine, </w:t>
      </w:r>
      <w:r>
        <w:rPr>
          <w:rFonts w:ascii="Times New Roman" w:hAnsi="Times New Roman" w:cs="Times New Roman"/>
          <w:color w:val="000000" w:themeColor="text1"/>
        </w:rPr>
        <w:t>(MDC),</w:t>
      </w:r>
    </w:p>
    <w:p w14:paraId="025C987E" w14:textId="77777777" w:rsidR="003C6385" w:rsidRDefault="003C6385" w:rsidP="003C6385">
      <w:pPr>
        <w:ind w:left="-993"/>
        <w:rPr>
          <w:rFonts w:ascii="Times New Roman" w:hAnsi="Times New Roman" w:cs="Times New Roman"/>
          <w:color w:val="000000" w:themeColor="text1"/>
        </w:rPr>
      </w:pPr>
      <w:r w:rsidRPr="004222D5">
        <w:rPr>
          <w:rFonts w:ascii="Times New Roman" w:hAnsi="Times New Roman" w:cs="Times New Roman"/>
          <w:color w:val="000000" w:themeColor="text1"/>
        </w:rPr>
        <w:t xml:space="preserve">thymocyte- and activation-regulated chemokine (TARC), s100 calcium binding protein beta (s100B), glial fibrillary acidic protein (GFAP), neuron specific enolase (NSE), creatine kinase-BB isoenzyme (CKBB), </w:t>
      </w:r>
      <w:r w:rsidRPr="004222D5">
        <w:rPr>
          <w:rFonts w:ascii="Times New Roman" w:hAnsi="Times New Roman" w:cs="Times New Roman"/>
          <w:color w:val="000000" w:themeColor="text1"/>
        </w:rPr>
        <w:lastRenderedPageBreak/>
        <w:t>visinin-like protein (VILIP-1), von Willebran factor (vWF), brain derived neurotrophic factor (BDNF), peroxiredoxin (PRDX) -6.</w:t>
      </w:r>
    </w:p>
    <w:p w14:paraId="3552D831" w14:textId="77777777" w:rsidR="003C6385" w:rsidRDefault="003C6385" w:rsidP="003C6385">
      <w:pPr>
        <w:ind w:left="-993"/>
        <w:rPr>
          <w:rFonts w:ascii="Times New Roman" w:hAnsi="Times New Roman" w:cs="Times New Roman"/>
          <w:color w:val="000000" w:themeColor="text1"/>
        </w:rPr>
      </w:pPr>
    </w:p>
    <w:p w14:paraId="463C8F0B" w14:textId="77777777" w:rsidR="003C6385" w:rsidRPr="004222D5" w:rsidRDefault="003C6385" w:rsidP="003C6385">
      <w:pPr>
        <w:ind w:left="-993"/>
        <w:rPr>
          <w:rFonts w:ascii="Times New Roman" w:hAnsi="Times New Roman" w:cs="Times New Roman"/>
          <w:color w:val="000000" w:themeColor="text1"/>
        </w:rPr>
      </w:pPr>
      <w:r w:rsidRPr="00B05F8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= all markers reported as pg/mL unless otherwise stated</w:t>
      </w:r>
    </w:p>
    <w:p w14:paraId="1C486F2B" w14:textId="77777777" w:rsidR="003C6385" w:rsidRPr="004222D5" w:rsidRDefault="003C6385" w:rsidP="003C6385">
      <w:pPr>
        <w:rPr>
          <w:rFonts w:ascii="Times New Roman" w:hAnsi="Times New Roman" w:cs="Times New Roman"/>
          <w:color w:val="000000" w:themeColor="text1"/>
        </w:rPr>
      </w:pPr>
    </w:p>
    <w:p w14:paraId="21DD73C1" w14:textId="77777777" w:rsidR="003C6385" w:rsidRPr="004222D5" w:rsidRDefault="003C6385" w:rsidP="003C6385">
      <w:pPr>
        <w:ind w:left="-993"/>
        <w:rPr>
          <w:rFonts w:ascii="Times New Roman" w:hAnsi="Times New Roman" w:cs="Times New Roman"/>
          <w:color w:val="000000" w:themeColor="text1"/>
        </w:rPr>
      </w:pPr>
      <w:r w:rsidRPr="004222D5">
        <w:rPr>
          <w:rFonts w:ascii="Times New Roman" w:hAnsi="Times New Roman" w:cs="Times New Roman"/>
          <w:color w:val="000000" w:themeColor="text1"/>
        </w:rPr>
        <w:t xml:space="preserve">“--” = below assay quantitation </w:t>
      </w:r>
      <w:r w:rsidRPr="004E5E0D">
        <w:rPr>
          <w:rFonts w:ascii="Times New Roman" w:hAnsi="Times New Roman" w:cs="Times New Roman"/>
          <w:color w:val="000000" w:themeColor="text1"/>
        </w:rPr>
        <w:t xml:space="preserve">in </w:t>
      </w:r>
      <w:r w:rsidRPr="004E5E0D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4E5E0D">
        <w:rPr>
          <w:rFonts w:ascii="Times New Roman" w:hAnsi="Times New Roman" w:cs="Times New Roman"/>
          <w:color w:val="000000" w:themeColor="text1"/>
        </w:rPr>
        <w:t>50%</w:t>
      </w:r>
      <w:r w:rsidRPr="004222D5">
        <w:rPr>
          <w:rFonts w:ascii="Times New Roman" w:hAnsi="Times New Roman" w:cs="Times New Roman"/>
          <w:color w:val="000000" w:themeColor="text1"/>
        </w:rPr>
        <w:t xml:space="preserve"> of samples analyzed.</w:t>
      </w:r>
    </w:p>
    <w:p w14:paraId="30201F12" w14:textId="77777777" w:rsidR="003C6385" w:rsidRPr="003C6385" w:rsidRDefault="003C6385" w:rsidP="003C6385">
      <w:pPr>
        <w:tabs>
          <w:tab w:val="left" w:pos="3402"/>
        </w:tabs>
        <w:ind w:left="-709"/>
        <w:rPr>
          <w:rFonts w:ascii="Times New Roman" w:hAnsi="Times New Roman" w:cs="Times New Roman"/>
        </w:rPr>
      </w:pPr>
    </w:p>
    <w:sectPr w:rsidR="003C6385" w:rsidRPr="003C6385" w:rsidSect="007619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745"/>
    <w:rsid w:val="00071745"/>
    <w:rsid w:val="0027132E"/>
    <w:rsid w:val="003C6385"/>
    <w:rsid w:val="00403688"/>
    <w:rsid w:val="00521BAA"/>
    <w:rsid w:val="005F49B5"/>
    <w:rsid w:val="006E6627"/>
    <w:rsid w:val="0076194F"/>
    <w:rsid w:val="00924097"/>
    <w:rsid w:val="009B27B4"/>
    <w:rsid w:val="00A705CA"/>
    <w:rsid w:val="00AA7F29"/>
    <w:rsid w:val="00B05166"/>
    <w:rsid w:val="00B90A75"/>
    <w:rsid w:val="00BE3DA2"/>
    <w:rsid w:val="00E30BCA"/>
    <w:rsid w:val="00FF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444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74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745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30</Words>
  <Characters>245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6-06-07T17:08:00Z</dcterms:created>
  <dcterms:modified xsi:type="dcterms:W3CDTF">2016-06-16T18:43:00Z</dcterms:modified>
</cp:coreProperties>
</file>